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668DF" w14:textId="71DAD570" w:rsidR="00815666" w:rsidRDefault="7B89EF80" w:rsidP="008315F3">
      <w:pPr>
        <w:pStyle w:val="NoSpacing"/>
        <w:spacing w:line="36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</w:pPr>
      <w:r w:rsidRPr="008315F3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  <w:t>Supplementary Table S1</w:t>
      </w:r>
      <w:r w:rsidR="008315F3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  <w:t>:</w:t>
      </w:r>
      <w:r w:rsidRPr="008315F3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  <w:t xml:space="preserve"> </w:t>
      </w:r>
      <w:r w:rsidRPr="00857BD7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 xml:space="preserve">Receiver operating characteristic analysis of </w:t>
      </w:r>
      <w:r w:rsidR="00390517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 xml:space="preserve">the </w:t>
      </w:r>
      <w:r w:rsidRPr="00857BD7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>FRIC for prediction of discharge to residential aged care</w:t>
      </w:r>
    </w:p>
    <w:p w14:paraId="172F8072" w14:textId="77777777" w:rsidR="008315F3" w:rsidRPr="008315F3" w:rsidRDefault="008315F3" w:rsidP="008315F3">
      <w:pPr>
        <w:pStyle w:val="NoSpacing"/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3300"/>
        <w:gridCol w:w="1740"/>
        <w:gridCol w:w="1920"/>
        <w:gridCol w:w="1320"/>
      </w:tblGrid>
      <w:tr w:rsidR="3788011F" w:rsidRPr="008315F3" w14:paraId="4F0BDCC3" w14:textId="77777777" w:rsidTr="00857BD7">
        <w:trPr>
          <w:trHeight w:val="300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8E9268" w14:textId="6B49741D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26636A" w14:textId="224F3004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7A597E" w14:textId="1B0BA0BF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48E5C2" w14:textId="1D44A8AE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3788011F" w:rsidRPr="008315F3" w14:paraId="31DA70E8" w14:textId="77777777" w:rsidTr="00857BD7">
        <w:trPr>
          <w:trHeight w:val="300"/>
        </w:trPr>
        <w:tc>
          <w:tcPr>
            <w:tcW w:w="330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20B7D2" w14:textId="22996687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Area Under the Curve (AUC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3FA257" w14:textId="2605C19F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95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01028E" w14:textId="1500C59D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08 - 0.78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0447FA" w14:textId="01532C5E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&lt;</w:t>
            </w:r>
            <w:r w:rsidR="008315F3">
              <w:rPr>
                <w:rFonts w:ascii="Calibri" w:eastAsia="Calibri" w:hAnsi="Calibri" w:cs="Calibri"/>
                <w:sz w:val="22"/>
                <w:szCs w:val="22"/>
              </w:rPr>
              <w:t xml:space="preserve"> 0</w:t>
            </w:r>
            <w:r w:rsidRPr="008315F3">
              <w:rPr>
                <w:rFonts w:ascii="Calibri" w:eastAsia="Calibri" w:hAnsi="Calibri" w:cs="Calibri"/>
                <w:sz w:val="22"/>
                <w:szCs w:val="22"/>
              </w:rPr>
              <w:t>.001</w:t>
            </w:r>
          </w:p>
        </w:tc>
      </w:tr>
      <w:tr w:rsidR="3788011F" w:rsidRPr="008315F3" w14:paraId="6947802B" w14:textId="77777777" w:rsidTr="00857BD7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0EA1B093" w14:textId="516F761E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Optimal Cut-off (Youden Index)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center"/>
          </w:tcPr>
          <w:p w14:paraId="221FAB1D" w14:textId="64E9BF36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≥5.5 (0.31)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center"/>
          </w:tcPr>
          <w:p w14:paraId="3A752CFF" w14:textId="6964C9AA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77DCFDD1" w14:textId="04BB5057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3788011F" w:rsidRPr="008315F3" w14:paraId="0E829BAE" w14:textId="77777777" w:rsidTr="00857BD7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397A476C" w14:textId="4B58A9CB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Sensitivity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center"/>
          </w:tcPr>
          <w:p w14:paraId="3AF56193" w14:textId="66C1CACA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30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center"/>
          </w:tcPr>
          <w:p w14:paraId="43FECC3C" w14:textId="33B376A7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7F804176" w14:textId="0BD2F231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3788011F" w:rsidRPr="008315F3" w14:paraId="5893C1E3" w14:textId="77777777" w:rsidTr="00857BD7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07071E78" w14:textId="4B2CF44F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Specificity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center"/>
          </w:tcPr>
          <w:p w14:paraId="60A3DE3D" w14:textId="368454B2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84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center"/>
          </w:tcPr>
          <w:p w14:paraId="1390786D" w14:textId="32C9B59D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166FDAB7" w14:textId="2356D133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3788011F" w:rsidRPr="008315F3" w14:paraId="53912C0F" w14:textId="77777777" w:rsidTr="00857BD7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center"/>
          </w:tcPr>
          <w:p w14:paraId="515972FD" w14:textId="26916140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Positive Predictive Value (PPV)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  <w:vAlign w:val="center"/>
          </w:tcPr>
          <w:p w14:paraId="1A4E6AB2" w14:textId="3AEB6BDD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372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center"/>
          </w:tcPr>
          <w:p w14:paraId="17937B59" w14:textId="7B48FF66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6E5CE57F" w14:textId="7B65BD18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3788011F" w:rsidRPr="008315F3" w14:paraId="5FB1E639" w14:textId="77777777" w:rsidTr="00857BD7">
        <w:trPr>
          <w:trHeight w:val="300"/>
        </w:trPr>
        <w:tc>
          <w:tcPr>
            <w:tcW w:w="330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DDCE5D" w14:textId="25AA5FEC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Negative Predictive Value (NPV)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B337FC" w14:textId="189507D9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862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A612B4" w14:textId="404450AF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01D2CD" w14:textId="598C5926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</w:tbl>
    <w:p w14:paraId="49371790" w14:textId="04C5968D" w:rsidR="00815666" w:rsidRPr="008315F3" w:rsidRDefault="6F367E1F" w:rsidP="008315F3">
      <w:pPr>
        <w:pStyle w:val="NoSpacing"/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</w:pPr>
      <w:r w:rsidRPr="008315F3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>*CI = confidence interval</w:t>
      </w:r>
    </w:p>
    <w:p w14:paraId="4A7A5F38" w14:textId="22DF8AFE" w:rsidR="00815666" w:rsidRPr="008315F3" w:rsidRDefault="00815666" w:rsidP="008315F3">
      <w:pPr>
        <w:spacing w:after="0"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79AC61B9" w14:textId="77777777" w:rsidR="008315F3" w:rsidRPr="008315F3" w:rsidRDefault="008315F3" w:rsidP="008315F3">
      <w:pPr>
        <w:spacing w:line="36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08315F3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67B6DA20" w14:textId="733B2877" w:rsidR="00815666" w:rsidRDefault="7B89EF80" w:rsidP="008315F3">
      <w:pPr>
        <w:pStyle w:val="NoSpacing"/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</w:pPr>
      <w:r w:rsidRPr="008315F3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  <w:lastRenderedPageBreak/>
        <w:t>Supplementary Table S2</w:t>
      </w:r>
      <w:r w:rsidR="008315F3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  <w:t>:</w:t>
      </w:r>
      <w:r w:rsidRPr="008315F3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AU"/>
        </w:rPr>
        <w:t xml:space="preserve"> </w:t>
      </w:r>
      <w:r w:rsidRPr="00857BD7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 xml:space="preserve">Operating characteristics of </w:t>
      </w:r>
      <w:r w:rsidR="00390517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 xml:space="preserve">the </w:t>
      </w:r>
      <w:r w:rsidRPr="00857BD7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>FRIC across selected thresholds</w:t>
      </w:r>
    </w:p>
    <w:p w14:paraId="67906F65" w14:textId="77777777" w:rsidR="008315F3" w:rsidRPr="008315F3" w:rsidRDefault="008315F3" w:rsidP="008315F3">
      <w:pPr>
        <w:pStyle w:val="NoSpacing"/>
        <w:spacing w:line="360" w:lineRule="auto"/>
        <w:rPr>
          <w:rFonts w:ascii="Calibri" w:hAnsi="Calibri" w:cs="Calibri"/>
          <w:sz w:val="22"/>
          <w:szCs w:val="22"/>
          <w:lang w:val="en-AU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1605"/>
        <w:gridCol w:w="1560"/>
        <w:gridCol w:w="1170"/>
        <w:gridCol w:w="1140"/>
        <w:gridCol w:w="780"/>
        <w:gridCol w:w="1710"/>
      </w:tblGrid>
      <w:tr w:rsidR="3788011F" w:rsidRPr="008315F3" w14:paraId="193AE176" w14:textId="77777777" w:rsidTr="00857BD7">
        <w:trPr>
          <w:trHeight w:val="300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78394A" w14:textId="0F6D20E1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RIC Threshol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BD06B6" w14:textId="5514235E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1960C9" w14:textId="4A0B9F97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98F8C1" w14:textId="3D1FE628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0A2E5F" w14:textId="442384F9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PV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0ED085" w14:textId="52C1930F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Youden Index</w:t>
            </w:r>
          </w:p>
        </w:tc>
      </w:tr>
      <w:tr w:rsidR="3788011F" w:rsidRPr="008315F3" w14:paraId="33C32E81" w14:textId="77777777" w:rsidTr="00857BD7">
        <w:trPr>
          <w:trHeight w:val="300"/>
        </w:trPr>
        <w:tc>
          <w:tcPr>
            <w:tcW w:w="16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2B264D" w14:textId="702A82C1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≥ 4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89C058" w14:textId="4A1D2856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A1AD1C" w14:textId="38431FC5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45F3D7" w14:textId="012B8540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23697A" w14:textId="603AFB47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9A1590" w14:textId="5398B8DB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25</w:t>
            </w:r>
          </w:p>
        </w:tc>
      </w:tr>
      <w:tr w:rsidR="3788011F" w:rsidRPr="008315F3" w14:paraId="708AB104" w14:textId="77777777" w:rsidTr="00857BD7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center"/>
          </w:tcPr>
          <w:p w14:paraId="10BDC3D4" w14:textId="4F8D202E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 xml:space="preserve">≥ 5.0 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46E0FCB2" w14:textId="2FCECCFB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7FCAF6E" w14:textId="43F78352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center"/>
          </w:tcPr>
          <w:p w14:paraId="155C8947" w14:textId="1739A0A2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14:paraId="1BEF2DB8" w14:textId="3C88FC36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85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6D13264E" w14:textId="4C9A7FEA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28</w:t>
            </w:r>
          </w:p>
        </w:tc>
      </w:tr>
      <w:tr w:rsidR="3788011F" w:rsidRPr="008315F3" w14:paraId="25EA1E2C" w14:textId="77777777" w:rsidTr="00857BD7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center"/>
          </w:tcPr>
          <w:p w14:paraId="75ED5369" w14:textId="459A2C40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≥ 5.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71FED7D3" w14:textId="01362128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964E589" w14:textId="4AAD61CB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center"/>
          </w:tcPr>
          <w:p w14:paraId="3E9BEB5B" w14:textId="6C8D0DF9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14:paraId="036790A6" w14:textId="1B565D14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1BE2A970" w14:textId="6B5360F0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31</w:t>
            </w:r>
          </w:p>
        </w:tc>
      </w:tr>
      <w:tr w:rsidR="3788011F" w:rsidRPr="008315F3" w14:paraId="1B9B1F0C" w14:textId="77777777" w:rsidTr="00857BD7">
        <w:trPr>
          <w:trHeight w:val="300"/>
        </w:trPr>
        <w:tc>
          <w:tcPr>
            <w:tcW w:w="1605" w:type="dxa"/>
            <w:tcMar>
              <w:left w:w="105" w:type="dxa"/>
              <w:right w:w="105" w:type="dxa"/>
            </w:tcMar>
            <w:vAlign w:val="center"/>
          </w:tcPr>
          <w:p w14:paraId="16F36878" w14:textId="0673ED05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≥ 6.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center"/>
          </w:tcPr>
          <w:p w14:paraId="025873BA" w14:textId="27109480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03AE2C99" w14:textId="4E5B05A4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75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  <w:vAlign w:val="center"/>
          </w:tcPr>
          <w:p w14:paraId="619F1AC7" w14:textId="77530671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14:paraId="18C38610" w14:textId="6C17F37A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84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14:paraId="4A96D992" w14:textId="69E01A8A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27</w:t>
            </w:r>
          </w:p>
        </w:tc>
      </w:tr>
      <w:tr w:rsidR="3788011F" w:rsidRPr="008315F3" w14:paraId="3003E08E" w14:textId="77777777" w:rsidTr="00857BD7">
        <w:trPr>
          <w:trHeight w:val="300"/>
        </w:trPr>
        <w:tc>
          <w:tcPr>
            <w:tcW w:w="16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6840B3" w14:textId="32B5145F" w:rsidR="3788011F" w:rsidRPr="008315F3" w:rsidRDefault="3788011F" w:rsidP="008315F3">
            <w:pPr>
              <w:spacing w:after="0"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≥ 7.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5376DB" w14:textId="13B9B829" w:rsidR="3788011F" w:rsidRPr="008315F3" w:rsidRDefault="3788011F" w:rsidP="008315F3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46B151" w14:textId="6D743406" w:rsidR="3788011F" w:rsidRPr="008315F3" w:rsidRDefault="3788011F" w:rsidP="008315F3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FF8301" w14:textId="04995D42" w:rsidR="3788011F" w:rsidRPr="008315F3" w:rsidRDefault="3788011F" w:rsidP="008315F3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3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C9D9DE" w14:textId="4C20AA4F" w:rsidR="3788011F" w:rsidRPr="008315F3" w:rsidRDefault="3788011F" w:rsidP="008315F3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BCCA49" w14:textId="6117AC3C" w:rsidR="3788011F" w:rsidRPr="008315F3" w:rsidRDefault="3788011F" w:rsidP="008315F3">
            <w:pPr>
              <w:spacing w:line="360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8315F3">
              <w:rPr>
                <w:rFonts w:ascii="Calibri" w:eastAsia="Calibri" w:hAnsi="Calibri" w:cs="Calibri"/>
                <w:sz w:val="22"/>
                <w:szCs w:val="22"/>
              </w:rPr>
              <w:t>0.20</w:t>
            </w:r>
          </w:p>
        </w:tc>
      </w:tr>
    </w:tbl>
    <w:p w14:paraId="4536E5A1" w14:textId="3F8C43F5" w:rsidR="7B89EF80" w:rsidRPr="008315F3" w:rsidRDefault="7B89EF80" w:rsidP="008315F3">
      <w:pPr>
        <w:pStyle w:val="NoSpacing"/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</w:pPr>
      <w:r w:rsidRPr="008315F3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>*Abbreviations: FRIC = Frailty</w:t>
      </w:r>
      <w:r w:rsidR="008315F3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>-</w:t>
      </w:r>
      <w:r w:rsidRPr="008315F3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>Related Index of Comorbidities</w:t>
      </w:r>
      <w:r w:rsidR="392ECB73" w:rsidRPr="008315F3"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  <w:t>; PPV = positive predictive value; NPV = negative predictive value</w:t>
      </w:r>
    </w:p>
    <w:p w14:paraId="2CF19CA2" w14:textId="0A82AF96" w:rsidR="2E42BE03" w:rsidRPr="008315F3" w:rsidRDefault="2E42BE03" w:rsidP="008315F3">
      <w:pPr>
        <w:pStyle w:val="NoSpacing"/>
        <w:spacing w:line="360" w:lineRule="auto"/>
        <w:rPr>
          <w:rFonts w:ascii="Calibri" w:eastAsia="Calibri" w:hAnsi="Calibri" w:cs="Calibri"/>
          <w:color w:val="000000" w:themeColor="text1"/>
          <w:sz w:val="22"/>
          <w:szCs w:val="22"/>
          <w:lang w:val="en-AU"/>
        </w:rPr>
      </w:pPr>
    </w:p>
    <w:p w14:paraId="0A1A59D3" w14:textId="3250C422" w:rsidR="00815666" w:rsidRPr="008315F3" w:rsidRDefault="00815666" w:rsidP="008315F3">
      <w:pPr>
        <w:spacing w:after="0" w:line="360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C078E63" w14:textId="156A0472" w:rsidR="00815666" w:rsidRPr="008315F3" w:rsidRDefault="00815666" w:rsidP="008315F3">
      <w:pPr>
        <w:spacing w:line="360" w:lineRule="auto"/>
        <w:rPr>
          <w:rFonts w:ascii="Calibri" w:hAnsi="Calibri" w:cs="Calibri"/>
          <w:sz w:val="22"/>
          <w:szCs w:val="22"/>
        </w:rPr>
      </w:pPr>
    </w:p>
    <w:sectPr w:rsidR="00815666" w:rsidRPr="00831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7752D" w14:textId="77777777" w:rsidR="00865D1C" w:rsidRDefault="00865D1C" w:rsidP="00F642ED">
      <w:pPr>
        <w:spacing w:after="0" w:line="240" w:lineRule="auto"/>
      </w:pPr>
      <w:r>
        <w:separator/>
      </w:r>
    </w:p>
  </w:endnote>
  <w:endnote w:type="continuationSeparator" w:id="0">
    <w:p w14:paraId="2A80AB70" w14:textId="77777777" w:rsidR="00865D1C" w:rsidRDefault="00865D1C" w:rsidP="00F64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34583" w14:textId="77777777" w:rsidR="00865D1C" w:rsidRDefault="00865D1C" w:rsidP="00F642ED">
      <w:pPr>
        <w:spacing w:after="0" w:line="240" w:lineRule="auto"/>
      </w:pPr>
      <w:r>
        <w:separator/>
      </w:r>
    </w:p>
  </w:footnote>
  <w:footnote w:type="continuationSeparator" w:id="0">
    <w:p w14:paraId="6AEF2263" w14:textId="77777777" w:rsidR="00865D1C" w:rsidRDefault="00865D1C" w:rsidP="00F642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06834D"/>
    <w:rsid w:val="00275D54"/>
    <w:rsid w:val="002E5076"/>
    <w:rsid w:val="00390517"/>
    <w:rsid w:val="00422D30"/>
    <w:rsid w:val="00495C87"/>
    <w:rsid w:val="006A3407"/>
    <w:rsid w:val="007A1657"/>
    <w:rsid w:val="007B0B32"/>
    <w:rsid w:val="007B29D1"/>
    <w:rsid w:val="00815666"/>
    <w:rsid w:val="008315F3"/>
    <w:rsid w:val="00857BD7"/>
    <w:rsid w:val="00865D1C"/>
    <w:rsid w:val="009120B2"/>
    <w:rsid w:val="00C9730B"/>
    <w:rsid w:val="00E00DE5"/>
    <w:rsid w:val="00E955CF"/>
    <w:rsid w:val="00F34D72"/>
    <w:rsid w:val="00F642ED"/>
    <w:rsid w:val="00FF11EA"/>
    <w:rsid w:val="165AC513"/>
    <w:rsid w:val="2E42BE03"/>
    <w:rsid w:val="3788011F"/>
    <w:rsid w:val="392ECB73"/>
    <w:rsid w:val="4306834D"/>
    <w:rsid w:val="5388E757"/>
    <w:rsid w:val="6F367E1F"/>
    <w:rsid w:val="7B89E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6834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3788011F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315F3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F64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2E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642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2E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6</Characters>
  <Application>Microsoft Office Word</Application>
  <DocSecurity>0</DocSecurity>
  <Lines>6</Lines>
  <Paragraphs>1</Paragraphs>
  <ScaleCrop>false</ScaleCrop>
  <Manager/>
  <Company/>
  <LinksUpToDate>false</LinksUpToDate>
  <CharactersWithSpaces>8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7T11:35:00Z</dcterms:created>
  <dcterms:modified xsi:type="dcterms:W3CDTF">2026-04-27T11:35:00Z</dcterms:modified>
  <cp:category/>
</cp:coreProperties>
</file>